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E4D" w:rsidRDefault="005C1F28">
      <w:pPr>
        <w:pStyle w:val="Caption"/>
        <w:rPr>
          <w:color w:val="auto"/>
          <w:sz w:val="28"/>
          <w:szCs w:val="22"/>
        </w:rPr>
      </w:pPr>
      <w:bookmarkStart w:id="0" w:name="_GoBack"/>
      <w:r>
        <w:rPr>
          <w:color w:val="auto"/>
          <w:sz w:val="22"/>
        </w:rPr>
        <w:t>Additional file 2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3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  <w:lang w:val="en-GB"/>
        </w:rPr>
        <w:t xml:space="preserve"> Number of patients treated, patients newly treated, and procedures to classify specialised ILD centres</w:t>
      </w:r>
    </w:p>
    <w:tbl>
      <w:tblPr>
        <w:tblStyle w:val="Table"/>
        <w:tblW w:w="4980" w:type="pct"/>
        <w:tblInd w:w="0" w:type="dxa"/>
        <w:tblLook w:val="07E0" w:firstRow="1" w:lastRow="1" w:firstColumn="1" w:lastColumn="1" w:noHBand="1" w:noVBand="1"/>
      </w:tblPr>
      <w:tblGrid>
        <w:gridCol w:w="4821"/>
        <w:gridCol w:w="2251"/>
        <w:gridCol w:w="2251"/>
      </w:tblGrid>
      <w:tr w:rsidR="00AD6E4D">
        <w:tc>
          <w:tcPr>
            <w:tcW w:w="2586" w:type="pct"/>
            <w:tcBorders>
              <w:bottom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n-specialised centres (N </w:t>
            </w:r>
            <w:r>
              <w:rPr>
                <w:rFonts w:cstheme="minorHAnsi"/>
                <w:sz w:val="20"/>
                <w:szCs w:val="20"/>
                <w:lang w:val="en-GB"/>
              </w:rPr>
              <w:t>= 1156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ialised ILD centres (N = 7)</w:t>
            </w:r>
          </w:p>
        </w:tc>
      </w:tr>
      <w:tr w:rsidR="00AD6E4D">
        <w:tc>
          <w:tcPr>
            <w:tcW w:w="2586" w:type="pct"/>
            <w:tcBorders>
              <w:top w:val="single" w:sz="4" w:space="0" w:color="auto"/>
            </w:tcBorders>
            <w:vAlign w:val="center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treated per year, mean (SD)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15)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4 (26)</w:t>
            </w:r>
          </w:p>
        </w:tc>
      </w:tr>
      <w:tr w:rsidR="00AD6E4D">
        <w:tc>
          <w:tcPr>
            <w:tcW w:w="2586" w:type="pct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newly treated per year, mean (SD)</w:t>
            </w:r>
          </w:p>
        </w:tc>
        <w:tc>
          <w:tcPr>
            <w:tcW w:w="1207" w:type="pct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1207" w:type="pct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8 (25)</w:t>
            </w:r>
          </w:p>
        </w:tc>
      </w:tr>
      <w:tr w:rsidR="00AD6E4D">
        <w:tc>
          <w:tcPr>
            <w:tcW w:w="2586" w:type="pct"/>
          </w:tcPr>
          <w:p w:rsidR="00AD6E4D" w:rsidRDefault="005C1F28">
            <w:pPr>
              <w:pStyle w:val="Compact"/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ronchoalveolar lavage (BAL), mean (SD)</w:t>
            </w:r>
          </w:p>
        </w:tc>
        <w:tc>
          <w:tcPr>
            <w:tcW w:w="1207" w:type="pct"/>
          </w:tcPr>
          <w:p w:rsidR="00AD6E4D" w:rsidRDefault="005C1F28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 (22)</w:t>
            </w:r>
          </w:p>
        </w:tc>
        <w:tc>
          <w:tcPr>
            <w:tcW w:w="1207" w:type="pct"/>
          </w:tcPr>
          <w:p w:rsidR="00AD6E4D" w:rsidRDefault="005C1F28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6 (37)</w:t>
            </w:r>
          </w:p>
        </w:tc>
      </w:tr>
      <w:tr w:rsidR="00AD6E4D">
        <w:tc>
          <w:tcPr>
            <w:tcW w:w="2586" w:type="pct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Endobronchial ultrasound-guided </w:t>
            </w:r>
            <w:r>
              <w:rPr>
                <w:rFonts w:cstheme="minorHAnsi"/>
                <w:sz w:val="20"/>
                <w:szCs w:val="20"/>
                <w:lang w:val="en-GB"/>
              </w:rPr>
              <w:t>transbronchial needle aspirations (EBUS-TBNA), mean (SD)</w:t>
            </w:r>
          </w:p>
        </w:tc>
        <w:tc>
          <w:tcPr>
            <w:tcW w:w="1207" w:type="pct"/>
          </w:tcPr>
          <w:p w:rsidR="00AD6E4D" w:rsidRDefault="005C1F28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9)</w:t>
            </w:r>
          </w:p>
        </w:tc>
        <w:tc>
          <w:tcPr>
            <w:tcW w:w="1207" w:type="pct"/>
          </w:tcPr>
          <w:p w:rsidR="00AD6E4D" w:rsidRDefault="005C1F28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2 (16)</w:t>
            </w:r>
          </w:p>
        </w:tc>
      </w:tr>
      <w:tr w:rsidR="00AD6E4D">
        <w:tc>
          <w:tcPr>
            <w:tcW w:w="2586" w:type="pct"/>
            <w:tcBorders>
              <w:bottom w:val="single" w:sz="4" w:space="0" w:color="auto"/>
            </w:tcBorders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Surgical lung biopsies or transbronchial cryobiopsies,  mean (SD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:rsidR="00AD6E4D" w:rsidRDefault="005C1F28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6 (62)</w:t>
            </w:r>
          </w:p>
        </w:tc>
      </w:tr>
    </w:tbl>
    <w:p w:rsidR="00AD6E4D" w:rsidRDefault="005C1F28">
      <w:pPr>
        <w:rPr>
          <w:rFonts w:cstheme="minorHAnsi"/>
          <w:i/>
          <w:lang w:val="en-GB"/>
        </w:rPr>
      </w:pPr>
      <w:r>
        <w:rPr>
          <w:rFonts w:cstheme="minorHAnsi"/>
          <w:i/>
          <w:sz w:val="20"/>
          <w:szCs w:val="20"/>
          <w:lang w:val="en-GB"/>
        </w:rPr>
        <w:t>SD: Standard deviation, ILD: Interstitial lung disease</w:t>
      </w:r>
    </w:p>
    <w:p w:rsidR="00AD6E4D" w:rsidRDefault="005C1F28">
      <w:pPr>
        <w:rPr>
          <w:lang w:val="en-GB"/>
        </w:rPr>
      </w:pPr>
      <w:r>
        <w:rPr>
          <w:lang w:val="en-GB"/>
        </w:rPr>
        <w:br w:type="page"/>
      </w:r>
    </w:p>
    <w:p w:rsidR="00AD6E4D" w:rsidRDefault="005C1F28">
      <w:pPr>
        <w:pStyle w:val="Caption"/>
        <w:rPr>
          <w:color w:val="auto"/>
          <w:sz w:val="28"/>
          <w:szCs w:val="22"/>
        </w:rPr>
      </w:pPr>
      <w:r>
        <w:rPr>
          <w:color w:val="auto"/>
          <w:sz w:val="22"/>
        </w:rPr>
        <w:lastRenderedPageBreak/>
        <w:t>Additional file 2: Table S4</w:t>
      </w:r>
      <w:r>
        <w:rPr>
          <w:color w:val="auto"/>
          <w:sz w:val="22"/>
          <w:lang w:val="en-GB"/>
        </w:rPr>
        <w:t xml:space="preserve"> </w:t>
      </w:r>
      <w:r>
        <w:rPr>
          <w:color w:val="auto"/>
          <w:sz w:val="22"/>
        </w:rPr>
        <w:t xml:space="preserve">Characteristics of patients with </w:t>
      </w:r>
      <w:r>
        <w:rPr>
          <w:b/>
          <w:color w:val="auto"/>
          <w:sz w:val="22"/>
        </w:rPr>
        <w:t>idiopathic interstitial pneumonia</w:t>
      </w:r>
      <w:r>
        <w:rPr>
          <w:color w:val="auto"/>
          <w:sz w:val="22"/>
        </w:rPr>
        <w:t xml:space="preserve"> with raw and IPTW-weighted standardized mean differences</w:t>
      </w:r>
    </w:p>
    <w:tbl>
      <w:tblPr>
        <w:tblStyle w:val="Table"/>
        <w:tblW w:w="9908" w:type="dxa"/>
        <w:tblInd w:w="-108" w:type="dxa"/>
        <w:tblLayout w:type="fixed"/>
        <w:tblLook w:val="07E0" w:firstRow="1" w:lastRow="1" w:firstColumn="1" w:lastColumn="1" w:noHBand="1" w:noVBand="1"/>
      </w:tblPr>
      <w:tblGrid>
        <w:gridCol w:w="4464"/>
        <w:gridCol w:w="1474"/>
        <w:gridCol w:w="1474"/>
        <w:gridCol w:w="912"/>
        <w:gridCol w:w="1584"/>
      </w:tblGrid>
      <w:tr w:rsidR="00AD6E4D">
        <w:tc>
          <w:tcPr>
            <w:tcW w:w="4464" w:type="dxa"/>
            <w:vAlign w:val="bottom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60" w:type="dxa"/>
            <w:gridSpan w:val="3"/>
            <w:tcBorders>
              <w:bottom w:val="single" w:sz="0" w:space="0" w:color="auto"/>
              <w:right w:val="single" w:sz="4" w:space="0" w:color="auto"/>
            </w:tcBorders>
            <w:vAlign w:val="bottom"/>
          </w:tcPr>
          <w:p w:rsidR="00AD6E4D" w:rsidRDefault="005C1F28">
            <w:pPr>
              <w:pStyle w:val="Comp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58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PTW-weighted</w:t>
            </w:r>
          </w:p>
        </w:tc>
      </w:tr>
      <w:tr w:rsidR="00AD6E4D">
        <w:tc>
          <w:tcPr>
            <w:tcW w:w="4464" w:type="dxa"/>
            <w:tcBorders>
              <w:bottom w:val="single" w:sz="0" w:space="0" w:color="auto"/>
            </w:tcBorders>
            <w:vAlign w:val="bottom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specialised centre</w:t>
            </w:r>
          </w:p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(N = 11839)</w:t>
            </w:r>
          </w:p>
        </w:tc>
        <w:tc>
          <w:tcPr>
            <w:tcW w:w="147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pecialised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 xml:space="preserve">ILD centre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(N = 716)</w:t>
            </w:r>
          </w:p>
        </w:tc>
        <w:tc>
          <w:tcPr>
            <w:tcW w:w="912" w:type="dxa"/>
            <w:tcBorders>
              <w:bottom w:val="single" w:sz="0" w:space="0" w:color="auto"/>
              <w:right w:val="single" w:sz="4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MD</w:t>
            </w:r>
          </w:p>
        </w:tc>
        <w:tc>
          <w:tcPr>
            <w:tcW w:w="158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MD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ge (years)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3 (11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5 (10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x (female)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85 (37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4 (34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IMD 2015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1 (least deprived quintile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69 (15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 (34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2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6 (20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 (18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3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1 (19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4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12 (22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</w:t>
            </w:r>
            <w:r>
              <w:rPr>
                <w:rFonts w:cstheme="minorHAnsi"/>
                <w:sz w:val="20"/>
                <w:szCs w:val="20"/>
              </w:rPr>
              <w:t xml:space="preserve"> (24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rPr>
          <w:trHeight w:val="20"/>
        </w:trPr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5 (most deprived quintile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41 (22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 (18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idential area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jor city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84 (21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 (28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rban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04 (36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3 (45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ural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4 (21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 (18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mote rural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487 </w:t>
            </w:r>
            <w:r>
              <w:rPr>
                <w:rFonts w:cstheme="minorHAnsi"/>
                <w:sz w:val="20"/>
                <w:szCs w:val="20"/>
              </w:rPr>
              <w:t>(21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8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Nursing Home Residency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6 (4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2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dependency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No care level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33 (68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4 (83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1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18 (15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7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2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6 (10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5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3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45 </w:t>
            </w:r>
            <w:r>
              <w:rPr>
                <w:rFonts w:cstheme="minorHAnsi"/>
                <w:sz w:val="20"/>
                <w:szCs w:val="20"/>
              </w:rPr>
              <w:t>(3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3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 (1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5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0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Employment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6 (8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 (15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orbidities Elixhauser score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 (2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 (2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omorbidities modified Elixhauser </w:t>
            </w:r>
            <w:r>
              <w:rPr>
                <w:rFonts w:cstheme="minorHAnsi"/>
                <w:sz w:val="20"/>
                <w:szCs w:val="20"/>
                <w:lang w:val="en-GB"/>
              </w:rPr>
              <w:t>categories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53 (26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 (19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ardiac arrhythmia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15 (26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 (19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alvula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6 (13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9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eripheral vascular disorder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18 (23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 (20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</w:t>
            </w: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tension, un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66 (57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4 (52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tension, 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6 (12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(10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99 (40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1 (39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abetes, un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3 (15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 (13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abetes, 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6 (20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 (21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8 (9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9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Renal failur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93 (19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 (14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5 (13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 (15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olid tumor without metastasi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3 (11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7 </w:t>
            </w:r>
            <w:r>
              <w:rPr>
                <w:rFonts w:cstheme="minorHAnsi"/>
                <w:sz w:val="20"/>
                <w:szCs w:val="20"/>
              </w:rPr>
              <w:t>(12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heumatoid arthritis/collagen vascular disease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7 (11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10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91 (16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 (17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23 (21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 (18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orbidities IPF-specific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oronary heart </w:t>
            </w:r>
            <w:r>
              <w:rPr>
                <w:rFonts w:cstheme="minorHAnsi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27 (35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9 (29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astro-oesophageal reflux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6 (14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 (15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bstructive sleep apnoea syndrom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3 (5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6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hrombosi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2 (3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3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ung cancer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2 (2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3 </w:t>
            </w:r>
            <w:r>
              <w:rPr>
                <w:rFonts w:cstheme="minorHAnsi"/>
                <w:sz w:val="20"/>
                <w:szCs w:val="20"/>
              </w:rPr>
              <w:t>(4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ulmonary hyperten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6 (3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3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ug treatments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mmunosuppressan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5 (1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etylcystein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2 (3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4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lucocorticoids, Corticosteroid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46 (19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7 </w:t>
            </w:r>
            <w:r>
              <w:rPr>
                <w:rFonts w:cstheme="minorHAnsi"/>
                <w:sz w:val="20"/>
                <w:szCs w:val="20"/>
              </w:rPr>
              <w:t>(19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clotting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29 (24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 (19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acid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64 (40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6 (37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epressan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9 (13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 (9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iabetic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39 (18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 (18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drugs against obstructive airway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13 (23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 (25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pulmonary hyperten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0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heart insufficiency/cardiac arrhythmia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95 (38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5 (25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cardiovascula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42 (63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0 (55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ospitalisations in 3 months before treatment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l cau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25 (34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4 (39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piratory-rel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8 (11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 (14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se of outpatient services in the year before treatment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tacts to physicians overall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 (8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 (9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tact to pulmonologists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53 (19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4 (43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sts in the year before diagnosi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in €, mean (SD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utpatient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45 (239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61 (201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patient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06 (1433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62 (2080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harmaceutical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16 (750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3 (644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ar of confirmed diagnosis, mean (SD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03 (26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1 (26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2015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0 (25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 (21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75 (25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 (23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61 (23.3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 (28.6)</w:t>
            </w:r>
          </w:p>
        </w:tc>
        <w:tc>
          <w:tcPr>
            <w:tcW w:w="912" w:type="dxa"/>
            <w:tcBorders>
              <w:bottom w:val="single" w:sz="4" w:space="0" w:color="auto"/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AD6E4D" w:rsidRDefault="005C1F28">
      <w:pPr>
        <w:rPr>
          <w:rFonts w:cstheme="minorHAnsi"/>
          <w:i/>
          <w:lang w:val="en-GB"/>
        </w:rPr>
      </w:pPr>
      <w:r>
        <w:rPr>
          <w:rFonts w:cstheme="minorHAnsi"/>
          <w:i/>
          <w:sz w:val="20"/>
          <w:szCs w:val="20"/>
          <w:lang w:val="en-GB"/>
        </w:rPr>
        <w:t>GIMD 2015: German Index of Multiple Deprivation, year 2015; Q: Quintile; SD: Standard deviation; SMD: Standardized mean difference</w:t>
      </w:r>
    </w:p>
    <w:p w:rsidR="00AD6E4D" w:rsidRDefault="005C1F28">
      <w:r>
        <w:br w:type="page"/>
      </w:r>
    </w:p>
    <w:p w:rsidR="00AD6E4D" w:rsidRDefault="005C1F28">
      <w:pPr>
        <w:pStyle w:val="Caption"/>
        <w:rPr>
          <w:color w:val="auto"/>
          <w:sz w:val="22"/>
        </w:rPr>
      </w:pPr>
      <w:r>
        <w:rPr>
          <w:color w:val="auto"/>
          <w:sz w:val="22"/>
        </w:rPr>
        <w:lastRenderedPageBreak/>
        <w:t>Additional file 2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5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</w:rPr>
        <w:t xml:space="preserve"> Characteristics of patients with </w:t>
      </w:r>
      <w:r>
        <w:rPr>
          <w:b/>
          <w:color w:val="auto"/>
          <w:sz w:val="22"/>
        </w:rPr>
        <w:t>sarcoidosis</w:t>
      </w:r>
      <w:r>
        <w:rPr>
          <w:color w:val="auto"/>
          <w:sz w:val="22"/>
        </w:rPr>
        <w:t xml:space="preserve"> with raw and IPTW-weighted standardized mean differences</w:t>
      </w:r>
    </w:p>
    <w:tbl>
      <w:tblPr>
        <w:tblStyle w:val="Table"/>
        <w:tblW w:w="9908" w:type="dxa"/>
        <w:tblInd w:w="-108" w:type="dxa"/>
        <w:tblLayout w:type="fixed"/>
        <w:tblLook w:val="07E0" w:firstRow="1" w:lastRow="1" w:firstColumn="1" w:lastColumn="1" w:noHBand="1" w:noVBand="1"/>
      </w:tblPr>
      <w:tblGrid>
        <w:gridCol w:w="4464"/>
        <w:gridCol w:w="1474"/>
        <w:gridCol w:w="1474"/>
        <w:gridCol w:w="912"/>
        <w:gridCol w:w="1584"/>
      </w:tblGrid>
      <w:tr w:rsidR="00AD6E4D">
        <w:tc>
          <w:tcPr>
            <w:tcW w:w="4464" w:type="dxa"/>
            <w:vAlign w:val="bottom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860" w:type="dxa"/>
            <w:gridSpan w:val="3"/>
            <w:tcBorders>
              <w:bottom w:val="single" w:sz="0" w:space="0" w:color="auto"/>
              <w:right w:val="single" w:sz="4" w:space="0" w:color="auto"/>
            </w:tcBorders>
            <w:vAlign w:val="bottom"/>
          </w:tcPr>
          <w:p w:rsidR="00AD6E4D" w:rsidRDefault="005C1F28">
            <w:pPr>
              <w:pStyle w:val="Comp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58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PTW-weighted</w:t>
            </w:r>
          </w:p>
        </w:tc>
      </w:tr>
      <w:tr w:rsidR="00AD6E4D">
        <w:tc>
          <w:tcPr>
            <w:tcW w:w="4464" w:type="dxa"/>
            <w:tcBorders>
              <w:bottom w:val="single" w:sz="0" w:space="0" w:color="auto"/>
            </w:tcBorders>
            <w:vAlign w:val="bottom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specialised centre</w:t>
            </w:r>
          </w:p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(N = </w:t>
            </w:r>
            <w:r>
              <w:rPr>
                <w:rFonts w:cstheme="minorHAnsi"/>
                <w:sz w:val="20"/>
                <w:szCs w:val="20"/>
              </w:rPr>
              <w:t>6049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pecialised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 xml:space="preserve">ILD centre    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 xml:space="preserve">(N = </w:t>
            </w:r>
            <w:r>
              <w:rPr>
                <w:rFonts w:cstheme="minorHAnsi"/>
                <w:sz w:val="20"/>
                <w:szCs w:val="20"/>
              </w:rPr>
              <w:t>448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12" w:type="dxa"/>
            <w:tcBorders>
              <w:bottom w:val="single" w:sz="0" w:space="0" w:color="auto"/>
              <w:right w:val="single" w:sz="4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MD</w:t>
            </w:r>
          </w:p>
        </w:tc>
        <w:tc>
          <w:tcPr>
            <w:tcW w:w="158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MD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ge (years)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9 (16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7 (13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x (female)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08 (48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 (45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IMD 2015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1 (least deprived quintile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5 (16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 (33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2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9 (22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14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3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234 </w:t>
            </w:r>
            <w:r>
              <w:rPr>
                <w:rFonts w:cstheme="minorHAnsi"/>
                <w:sz w:val="20"/>
                <w:szCs w:val="20"/>
              </w:rPr>
              <w:t>(20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3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2 (21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 (25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rPr>
          <w:trHeight w:val="20"/>
        </w:trPr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5 (most deprived quintile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9 (20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 (24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idential area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jor city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0 (24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 (26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rban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86 (36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 (36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ural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13 (20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24 </w:t>
            </w:r>
            <w:r>
              <w:rPr>
                <w:rFonts w:cstheme="minorHAnsi"/>
                <w:sz w:val="20"/>
                <w:szCs w:val="20"/>
              </w:rPr>
              <w:t>(27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mote rural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0 (19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8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Nursing Home Residency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1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0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Care dependency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No care level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61 (90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1 (94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Care level 1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2 (4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2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Care level 2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 (3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2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Care level 3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0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Care level 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0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Care level 5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0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kern w:val="24"/>
                <w:sz w:val="20"/>
                <w:szCs w:val="20"/>
                <w:lang w:val="en-GB"/>
              </w:rPr>
              <w:t>Employment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4 (40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3 (54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orbidities Elixhauser score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2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2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omorbidities </w:t>
            </w:r>
            <w:r>
              <w:rPr>
                <w:rFonts w:cstheme="minorHAnsi"/>
                <w:sz w:val="20"/>
                <w:szCs w:val="20"/>
                <w:lang w:val="en-GB"/>
              </w:rPr>
              <w:t>modified Elixhauser categories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1 (10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6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ardiac arrhythmia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0 (12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9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alvula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 (6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6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eripheral vascular disorder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7 (9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7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tension, un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12 (41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 (38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tension, 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0 (7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5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6 (23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 (25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abetes, un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0 (11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8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</w:t>
            </w: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abetes, 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3 (13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 (11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1 (10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 (11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Renal failur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6 (9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4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0 (11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10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olid tumor without metastasi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7 (6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3 </w:t>
            </w:r>
            <w:r>
              <w:rPr>
                <w:rFonts w:cstheme="minorHAnsi"/>
                <w:sz w:val="20"/>
                <w:szCs w:val="20"/>
              </w:rPr>
              <w:t>(5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heumatoid arthritis/collagen vascular disease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0 (6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5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3 (19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13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44 (20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 (23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orbidities IPF-specific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1 (14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9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astro-oesophageal reflux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6 (11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10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bstructive sleep apnoea syndrom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 (4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4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hrombosi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 (2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2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ung cancer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 (0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ulmonary hyperten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 (1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ug treatments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mmunosuppressan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1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etylcystein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(1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lucocorticoids, Corticosteroid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9 (16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12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reatment </w:t>
            </w:r>
            <w:r>
              <w:rPr>
                <w:rFonts w:cstheme="minorHAnsi"/>
                <w:sz w:val="20"/>
                <w:szCs w:val="20"/>
                <w:lang w:val="en-GB"/>
              </w:rPr>
              <w:t>with anti-clotting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4 (12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8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acid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81 (31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1 (27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epressan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1 (11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8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iabetic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7 (15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10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</w:t>
            </w: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drugs against obstructive airway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0 (14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 (16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pulmonary hyperten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0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heart insufficiency/cardiac arrhythmia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7 (17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10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cardiovascula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1 (42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7 (37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ospitalisations in 3 months before treatment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l cau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37 (32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 (32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piratory-rel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4 (4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3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se of outpatient service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in the year before treatment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tacts to physicians overall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6 (8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 (7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tact to pulmonologists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4 (19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 (35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sts in the year before diagnosis in €, mean (SD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utpatient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5 (224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9 (138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patient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66 (889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65 (1035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harmaceutical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3 (574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0 (552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ar of confirmed diagnosis, mean (SD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8 (25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 (22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2015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6 (25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 (25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7 (25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 (23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8 (24.3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5 (27.9)</w:t>
            </w:r>
          </w:p>
        </w:tc>
        <w:tc>
          <w:tcPr>
            <w:tcW w:w="912" w:type="dxa"/>
            <w:tcBorders>
              <w:bottom w:val="single" w:sz="4" w:space="0" w:color="auto"/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AD6E4D" w:rsidRDefault="005C1F28">
      <w:pPr>
        <w:rPr>
          <w:rFonts w:cstheme="minorHAnsi"/>
          <w:i/>
        </w:rPr>
      </w:pPr>
      <w:r>
        <w:rPr>
          <w:rFonts w:cstheme="minorHAnsi"/>
          <w:i/>
          <w:sz w:val="20"/>
          <w:szCs w:val="20"/>
          <w:lang w:val="en-GB"/>
        </w:rPr>
        <w:t>GIMD 2015: German Index of Multiple Deprivation, year 2015; Q: Quintile; SD: Standard deviation; SMD: Standardized mean difference</w:t>
      </w:r>
    </w:p>
    <w:p w:rsidR="00AD6E4D" w:rsidRDefault="00AD6E4D"/>
    <w:p w:rsidR="00AD6E4D" w:rsidRDefault="005C1F28">
      <w:r>
        <w:br w:type="page"/>
      </w:r>
    </w:p>
    <w:p w:rsidR="00AD6E4D" w:rsidRDefault="005C1F28">
      <w:pPr>
        <w:pStyle w:val="Caption"/>
        <w:rPr>
          <w:color w:val="auto"/>
          <w:sz w:val="22"/>
        </w:rPr>
      </w:pPr>
      <w:r>
        <w:rPr>
          <w:color w:val="auto"/>
          <w:sz w:val="22"/>
        </w:rPr>
        <w:lastRenderedPageBreak/>
        <w:t>Additional file 2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6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</w:rPr>
        <w:t xml:space="preserve"> Characteristics of patients with </w:t>
      </w:r>
      <w:r>
        <w:rPr>
          <w:b/>
          <w:color w:val="auto"/>
          <w:sz w:val="22"/>
        </w:rPr>
        <w:t>other interstitial lung diseases</w:t>
      </w:r>
      <w:r>
        <w:rPr>
          <w:color w:val="auto"/>
          <w:sz w:val="22"/>
        </w:rPr>
        <w:t xml:space="preserve"> with raw and IPTW-weighted standardized mean differences</w:t>
      </w:r>
    </w:p>
    <w:tbl>
      <w:tblPr>
        <w:tblStyle w:val="Table"/>
        <w:tblW w:w="9908" w:type="dxa"/>
        <w:tblInd w:w="-108" w:type="dxa"/>
        <w:tblLayout w:type="fixed"/>
        <w:tblLook w:val="07E0" w:firstRow="1" w:lastRow="1" w:firstColumn="1" w:lastColumn="1" w:noHBand="1" w:noVBand="1"/>
      </w:tblPr>
      <w:tblGrid>
        <w:gridCol w:w="4464"/>
        <w:gridCol w:w="1474"/>
        <w:gridCol w:w="1474"/>
        <w:gridCol w:w="912"/>
        <w:gridCol w:w="1584"/>
      </w:tblGrid>
      <w:tr w:rsidR="00AD6E4D">
        <w:tc>
          <w:tcPr>
            <w:tcW w:w="4464" w:type="dxa"/>
            <w:vAlign w:val="bottom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860" w:type="dxa"/>
            <w:gridSpan w:val="3"/>
            <w:tcBorders>
              <w:bottom w:val="single" w:sz="0" w:space="0" w:color="auto"/>
              <w:right w:val="single" w:sz="4" w:space="0" w:color="auto"/>
            </w:tcBorders>
            <w:vAlign w:val="bottom"/>
          </w:tcPr>
          <w:p w:rsidR="00AD6E4D" w:rsidRDefault="005C1F28">
            <w:pPr>
              <w:pStyle w:val="Comp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nweighted</w:t>
            </w:r>
          </w:p>
        </w:tc>
        <w:tc>
          <w:tcPr>
            <w:tcW w:w="158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PTW-weighted</w:t>
            </w:r>
          </w:p>
        </w:tc>
      </w:tr>
      <w:tr w:rsidR="00AD6E4D">
        <w:tc>
          <w:tcPr>
            <w:tcW w:w="4464" w:type="dxa"/>
            <w:tcBorders>
              <w:bottom w:val="single" w:sz="0" w:space="0" w:color="auto"/>
            </w:tcBorders>
            <w:vAlign w:val="bottom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specialised centre</w:t>
            </w:r>
          </w:p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(N = 10883)</w:t>
            </w:r>
          </w:p>
        </w:tc>
        <w:tc>
          <w:tcPr>
            <w:tcW w:w="147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pecialised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 xml:space="preserve">ILD centre    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(N =858)</w:t>
            </w:r>
          </w:p>
        </w:tc>
        <w:tc>
          <w:tcPr>
            <w:tcW w:w="912" w:type="dxa"/>
            <w:tcBorders>
              <w:bottom w:val="single" w:sz="0" w:space="0" w:color="auto"/>
              <w:right w:val="single" w:sz="4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MD</w:t>
            </w:r>
          </w:p>
        </w:tc>
        <w:tc>
          <w:tcPr>
            <w:tcW w:w="1584" w:type="dxa"/>
            <w:tcBorders>
              <w:bottom w:val="single" w:sz="0" w:space="0" w:color="auto"/>
            </w:tcBorders>
            <w:vAlign w:val="bottom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MD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ge (years)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3 (14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3 (13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x (female)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13 (45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2 (38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ILD entity [ICD-10]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Other fibrosing ILDs [J84.0, J84.8, J84.9, D48.1]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47 (56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7 (59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Drug-associated ILDs [J70.2-J70.4]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8 (4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4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Pneumoconiosis [J62.0-J62.8, J63.0-J63.8]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6 (7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4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Radiation-associated pneumonitis [J70.1]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8 (4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7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Eosinophilic pneumonia [J82]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4 (5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6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Hypersensitivity </w:t>
            </w: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pneumonitis [J67.9]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3 (7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11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onnective tissue-associated ILD [J99.1]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7 (14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7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IMD 2015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1 (least deprived quintile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2 (16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 (29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2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86 (21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 (16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3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43 (19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3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17 (20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1 (25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rPr>
          <w:trHeight w:val="20"/>
        </w:trPr>
        <w:tc>
          <w:tcPr>
            <w:tcW w:w="4464" w:type="dxa"/>
          </w:tcPr>
          <w:p w:rsidR="00AD6E4D" w:rsidRDefault="005C1F28">
            <w:pPr>
              <w:pStyle w:val="Compact"/>
              <w:spacing w:before="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5 (most deprived quintile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15 (21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 (24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idential area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jor city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72 (23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 (28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rban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5 (36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 (34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ural 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46 (20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9 (26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Remote rural </w:t>
            </w:r>
            <w:r>
              <w:rPr>
                <w:rFonts w:cstheme="minorHAnsi"/>
                <w:sz w:val="20"/>
                <w:szCs w:val="20"/>
                <w:lang w:val="en-GB"/>
              </w:rPr>
              <w:t>distric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0 (19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10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Nursing Home Residency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5 (3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0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dependency, n (%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No care level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60 (76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3 (86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1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3 (10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5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2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1 (8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5.5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</w:t>
            </w: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2 (3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0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0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ind w:left="288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Care level 5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0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NormalWeb"/>
              <w:spacing w:before="36" w:beforeAutospacing="0" w:after="36" w:afterAutospacing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Verdana" w:hAnsiTheme="minorHAnsi" w:cstheme="minorHAnsi"/>
                <w:color w:val="000000" w:themeColor="text1"/>
                <w:kern w:val="24"/>
                <w:sz w:val="20"/>
                <w:szCs w:val="20"/>
                <w:lang w:val="en-GB"/>
              </w:rPr>
              <w:t>Employment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56 (16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5 (20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orbidities Elixhauser score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 (2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 (2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omorbidities modified Elixhauser </w:t>
            </w:r>
            <w:r>
              <w:rPr>
                <w:rFonts w:cstheme="minorHAnsi"/>
                <w:sz w:val="20"/>
                <w:szCs w:val="20"/>
                <w:lang w:val="en-GB"/>
              </w:rPr>
              <w:t>categories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36 (19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 (16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ardiac arrhythmia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3 (22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 (17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Valvula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41 (11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0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eripheral vascular disorder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6 (18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 (15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tension, un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03 (51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0 (49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tension, 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2 (11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 (11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ronic pulmonary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46 (37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1 (40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abetes, un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6 (12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 (10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abetes, complic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52 (17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1 (14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7 (11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11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62 (16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 (13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31 (13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5 (14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olid tumor without metastasi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59 (11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0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heumatoid arthritis/collagen vascular disease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87 (17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 (12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6 (16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 (15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3 (22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 (23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morbidities IPF-specific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oronary heart </w:t>
            </w:r>
            <w:r>
              <w:rPr>
                <w:rFonts w:cstheme="minorHAnsi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97 (25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6 (24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astro-oesophageal reflux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7 (13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 (16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bstructive sleep apnoea syndrom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0 (5.6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8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hrombosi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3 (3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3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ung cancer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2 (5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8 </w:t>
            </w:r>
            <w:r>
              <w:rPr>
                <w:rFonts w:cstheme="minorHAnsi"/>
                <w:sz w:val="20"/>
                <w:szCs w:val="20"/>
              </w:rPr>
              <w:t>(12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0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ulmonary hyperten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 (3.4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4.2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ug treatments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mmunosuppressan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2 (3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2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etylcystein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1 (2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5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lucocorticoids, Corticosteroid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2 (25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24 </w:t>
            </w:r>
            <w:r>
              <w:rPr>
                <w:rFonts w:cstheme="minorHAnsi"/>
                <w:sz w:val="20"/>
                <w:szCs w:val="20"/>
              </w:rPr>
              <w:t>(26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clotting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77 (20.0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 (16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acid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56 (40.9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8 (35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epressan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0 (12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 (9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iabetic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drug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11 (15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 (13.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drugs against obstructive airway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1 (22.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7 (25.3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pulmonary hypertension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 (1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0.7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heart insufficiency/cardiac arrhythmia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47 (30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5 (25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cardiovascular disea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15 (56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8 (49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ospitalisations in three months before treatment, n (%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l cause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70 (40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9 (48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piratory-related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7 (12.7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7 </w:t>
            </w:r>
            <w:r>
              <w:rPr>
                <w:rFonts w:cstheme="minorHAnsi"/>
                <w:sz w:val="20"/>
                <w:szCs w:val="20"/>
              </w:rPr>
              <w:t>(16.0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Use of outpatient services in the year before treatment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Contacts to physicians overall, mean (SD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7 (9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4 (7.9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tact to pulmonologists, n (%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36 (20.5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9 (41.8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osts in the year before </w:t>
            </w:r>
            <w:r>
              <w:rPr>
                <w:rFonts w:cstheme="minorHAnsi"/>
                <w:sz w:val="20"/>
                <w:szCs w:val="20"/>
                <w:lang w:val="en-GB"/>
              </w:rPr>
              <w:t>diagnosis in €, mean (SD)</w:t>
            </w:r>
          </w:p>
        </w:tc>
        <w:tc>
          <w:tcPr>
            <w:tcW w:w="1474" w:type="dxa"/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utpatient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7 (297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67 (1926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patient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82 (17681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74 (1729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harmaceutical costs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62 (1019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06 (825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ar of confirmed diagnosis, mean (SD)</w:t>
            </w: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3</w:t>
            </w:r>
          </w:p>
        </w:tc>
        <w:tc>
          <w:tcPr>
            <w:tcW w:w="1584" w:type="dxa"/>
          </w:tcPr>
          <w:p w:rsidR="00AD6E4D" w:rsidRDefault="005C1F28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02 (24.8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5 (20.4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vAlign w:val="center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46 (24.3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 (22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5 (25.2)</w:t>
            </w:r>
          </w:p>
        </w:tc>
        <w:tc>
          <w:tcPr>
            <w:tcW w:w="1474" w:type="dxa"/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5 (25.1)</w:t>
            </w:r>
          </w:p>
        </w:tc>
        <w:tc>
          <w:tcPr>
            <w:tcW w:w="912" w:type="dxa"/>
            <w:tcBorders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D6E4D">
        <w:tc>
          <w:tcPr>
            <w:tcW w:w="446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90 (25.6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D6E4D" w:rsidRDefault="005C1F28">
            <w:pPr>
              <w:pStyle w:val="Compact"/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8 (32.4)</w:t>
            </w:r>
          </w:p>
        </w:tc>
        <w:tc>
          <w:tcPr>
            <w:tcW w:w="912" w:type="dxa"/>
            <w:tcBorders>
              <w:bottom w:val="single" w:sz="4" w:space="0" w:color="auto"/>
              <w:right w:val="single" w:sz="4" w:space="0" w:color="auto"/>
            </w:tcBorders>
          </w:tcPr>
          <w:p w:rsidR="00AD6E4D" w:rsidRDefault="00AD6E4D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AD6E4D" w:rsidRDefault="00AD6E4D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AD6E4D" w:rsidRDefault="005C1F28">
      <w:pPr>
        <w:rPr>
          <w:rFonts w:cstheme="minorHAnsi"/>
          <w:i/>
        </w:rPr>
      </w:pPr>
      <w:r>
        <w:rPr>
          <w:rFonts w:cstheme="minorHAnsi"/>
          <w:i/>
          <w:sz w:val="20"/>
          <w:szCs w:val="20"/>
          <w:lang w:val="en-GB"/>
        </w:rPr>
        <w:t>GIMD 2015: German Index of Multiple Deprivation, year 2015; Q: Quintile; SD: Standard deviation; SMD: Standardized mean difference</w:t>
      </w:r>
    </w:p>
    <w:p w:rsidR="00AD6E4D" w:rsidRDefault="005C1F28">
      <w:pPr>
        <w:rPr>
          <w:lang w:val="en-GB"/>
        </w:rPr>
      </w:pPr>
      <w:r>
        <w:rPr>
          <w:lang w:val="en-GB"/>
        </w:rPr>
        <w:br w:type="page"/>
      </w:r>
    </w:p>
    <w:p w:rsidR="00AD6E4D" w:rsidRDefault="005C1F28">
      <w:pPr>
        <w:spacing w:after="0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560000" cy="72000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v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0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E4D" w:rsidRDefault="005C1F28">
      <w:pPr>
        <w:pStyle w:val="Caption"/>
        <w:spacing w:after="0"/>
        <w:rPr>
          <w:color w:val="auto"/>
          <w:sz w:val="22"/>
          <w:szCs w:val="22"/>
        </w:rPr>
      </w:pPr>
      <w:r>
        <w:rPr>
          <w:color w:val="auto"/>
          <w:sz w:val="22"/>
        </w:rPr>
        <w:t xml:space="preserve">Additional file 2: </w:t>
      </w:r>
      <w:r>
        <w:rPr>
          <w:color w:val="auto"/>
          <w:sz w:val="22"/>
          <w:szCs w:val="22"/>
        </w:rPr>
        <w:t>Figure S</w:t>
      </w:r>
      <w:r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SEQ Figure_E \* ARABIC </w:instrText>
      </w:r>
      <w:r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</w:t>
      </w:r>
      <w:r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 xml:space="preserve"> Balancing of covariates with standardized absolute mean differences and Kolgomorov-Smirnov test</w:t>
      </w:r>
    </w:p>
    <w:p w:rsidR="00AD6E4D" w:rsidRDefault="005C1F28">
      <w:pPr>
        <w:spacing w:after="0"/>
        <w:rPr>
          <w:i/>
          <w:sz w:val="20"/>
        </w:rPr>
      </w:pPr>
      <w:r>
        <w:rPr>
          <w:i/>
          <w:sz w:val="20"/>
        </w:rPr>
        <w:t>Standardized Mean Difference: Threshold at 0.1. Higher values indicate imbalance.</w:t>
      </w:r>
    </w:p>
    <w:p w:rsidR="00AD6E4D" w:rsidRDefault="005C1F28">
      <w:pPr>
        <w:spacing w:after="0"/>
        <w:rPr>
          <w:i/>
          <w:sz w:val="20"/>
        </w:rPr>
      </w:pPr>
      <w:r>
        <w:rPr>
          <w:i/>
          <w:sz w:val="20"/>
        </w:rPr>
        <w:t>Kolgomorov-Smirnov test for continuous variables: Threshold at 0.05. Higher values indicate imbalance.</w:t>
      </w:r>
    </w:p>
    <w:p w:rsidR="00AD6E4D" w:rsidRDefault="005C1F28">
      <w:pPr>
        <w:rPr>
          <w:i/>
          <w:iCs/>
          <w:szCs w:val="18"/>
        </w:rPr>
      </w:pPr>
      <w:r>
        <w:rPr>
          <w:i/>
          <w:sz w:val="20"/>
        </w:rPr>
        <w:t>* Continuous variables</w:t>
      </w:r>
      <w:bookmarkEnd w:id="0"/>
    </w:p>
    <w:sectPr w:rsidR="00AD6E4D" w:rsidSect="007D649E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2CB1A" w16cex:dateUtc="2022-01-31T19:54:00Z"/>
  <w16cex:commentExtensible w16cex:durableId="25A2C8F5" w16cex:dateUtc="2022-01-19T11:26:00Z"/>
  <w16cex:commentExtensible w16cex:durableId="25A2CAF5" w16cex:dateUtc="2022-01-31T19:54:00Z"/>
  <w16cex:commentExtensible w16cex:durableId="25A2C8F6" w16cex:dateUtc="2022-01-24T09:36:00Z"/>
  <w16cex:commentExtensible w16cex:durableId="25A2C8F7" w16cex:dateUtc="2022-01-24T09:43:00Z"/>
  <w16cex:commentExtensible w16cex:durableId="25A2CA2D" w16cex:dateUtc="2022-01-31T19:50:00Z"/>
  <w16cex:commentExtensible w16cex:durableId="25A2D192" w16cex:dateUtc="2022-01-31T20:22:00Z"/>
  <w16cex:commentExtensible w16cex:durableId="25A2C8F8" w16cex:dateUtc="2022-01-25T09:14:00Z"/>
  <w16cex:commentExtensible w16cex:durableId="25A2D209" w16cex:dateUtc="2022-01-31T20:24:00Z"/>
  <w16cex:commentExtensible w16cex:durableId="25A2C8F9" w16cex:dateUtc="2022-01-21T12:18:00Z"/>
  <w16cex:commentExtensible w16cex:durableId="25A2C8FA" w16cex:dateUtc="2022-01-21T08:31:00Z"/>
  <w16cex:commentExtensible w16cex:durableId="25A2C8FB" w16cex:dateUtc="2022-01-21T08:28:00Z"/>
  <w16cex:commentExtensible w16cex:durableId="25A2C8FC" w16cex:dateUtc="2022-01-24T09:56:00Z"/>
  <w16cex:commentExtensible w16cex:durableId="25A2D8E0" w16cex:dateUtc="2022-01-31T20:53:00Z"/>
  <w16cex:commentExtensible w16cex:durableId="25A2C8FD" w16cex:dateUtc="2022-01-05T08:14:00Z"/>
  <w16cex:commentExtensible w16cex:durableId="25A2DADA" w16cex:dateUtc="2022-01-31T21:02:00Z"/>
  <w16cex:commentExtensible w16cex:durableId="25A2C8FE" w16cex:dateUtc="2022-01-24T12:23:00Z"/>
  <w16cex:commentExtensible w16cex:durableId="25A2DAEC" w16cex:dateUtc="2022-01-31T21:02:00Z"/>
  <w16cex:commentExtensible w16cex:durableId="25A2C8FF" w16cex:dateUtc="2022-01-19T06:04:00Z"/>
  <w16cex:commentExtensible w16cex:durableId="25A2C900" w16cex:dateUtc="2022-01-19T11:51:00Z"/>
  <w16cex:commentExtensible w16cex:durableId="25A2C901" w16cex:dateUtc="2022-01-19T06:05:00Z"/>
  <w16cex:commentExtensible w16cex:durableId="25A2C902" w16cex:dateUtc="2022-01-19T11:53:00Z"/>
  <w16cex:commentExtensible w16cex:durableId="25A2C903" w16cex:dateUtc="2022-01-04T11:00:00Z"/>
  <w16cex:commentExtensible w16cex:durableId="25A2DB50" w16cex:dateUtc="2022-01-31T21:04:00Z"/>
  <w16cex:commentExtensible w16cex:durableId="25A2C904" w16cex:dateUtc="2022-01-18T08:59:00Z"/>
  <w16cex:commentExtensible w16cex:durableId="25A2C905" w16cex:dateUtc="2022-01-20T08:21:00Z"/>
  <w16cex:commentExtensible w16cex:durableId="25A2DB5B" w16cex:dateUtc="2022-01-31T21:04:00Z"/>
  <w16cex:commentExtensible w16cex:durableId="25A2C906" w16cex:dateUtc="2022-01-19T06:48:00Z"/>
  <w16cex:commentExtensible w16cex:durableId="25A2C907" w16cex:dateUtc="2022-01-21T08:59:00Z"/>
  <w16cex:commentExtensible w16cex:durableId="25A2C908" w16cex:dateUtc="2022-01-20T14:08:00Z"/>
  <w16cex:commentExtensible w16cex:durableId="25A2C909" w16cex:dateUtc="2022-01-20T11:02:00Z"/>
  <w16cex:commentExtensible w16cex:durableId="25A2DBD9" w16cex:dateUtc="2022-01-31T21:06:00Z"/>
  <w16cex:commentExtensible w16cex:durableId="25A2DCA6" w16cex:dateUtc="2022-01-31T21:09:00Z"/>
  <w16cex:commentExtensible w16cex:durableId="25A2C90A" w16cex:dateUtc="2022-01-24T10:19:00Z"/>
  <w16cex:commentExtensible w16cex:durableId="25A2DCCF" w16cex:dateUtc="2022-01-31T21:10:00Z"/>
  <w16cex:commentExtensible w16cex:durableId="25A2DE82" w16cex:dateUtc="2022-01-31T21:17:00Z"/>
  <w16cex:commentExtensible w16cex:durableId="25A2C90B" w16cex:dateUtc="2022-01-21T12:27:00Z"/>
  <w16cex:commentExtensible w16cex:durableId="25A2E0E2" w16cex:dateUtc="2022-01-31T21:27:00Z"/>
  <w16cex:commentExtensible w16cex:durableId="25A2E151" w16cex:dateUtc="2022-01-31T21:29:00Z"/>
  <w16cex:commentExtensible w16cex:durableId="25A2C90C" w16cex:dateUtc="2022-01-19T07:36:00Z"/>
  <w16cex:commentExtensible w16cex:durableId="25A2E187" w16cex:dateUtc="2022-01-31T21:30:00Z"/>
  <w16cex:commentExtensible w16cex:durableId="25A2C90D" w16cex:dateUtc="2022-01-20T08:46:00Z"/>
  <w16cex:commentExtensible w16cex:durableId="25A2E1B5" w16cex:dateUtc="2022-01-31T21:31:00Z"/>
  <w16cex:commentExtensible w16cex:durableId="25A2C90E" w16cex:dateUtc="2022-01-19T07:40:00Z"/>
  <w16cex:commentExtensible w16cex:durableId="25A2C90F" w16cex:dateUtc="2022-01-24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E1D7FA" w16cid:durableId="25A2CB1A"/>
  <w16cid:commentId w16cid:paraId="119645C1" w16cid:durableId="25A2C8F5"/>
  <w16cid:commentId w16cid:paraId="0C0C7E9A" w16cid:durableId="25A2CAF5"/>
  <w16cid:commentId w16cid:paraId="4CFEC079" w16cid:durableId="25A2C8F6"/>
  <w16cid:commentId w16cid:paraId="642AC71C" w16cid:durableId="25A2C8F7"/>
  <w16cid:commentId w16cid:paraId="4C74A3B3" w16cid:durableId="25A2CA2D"/>
  <w16cid:commentId w16cid:paraId="44B36FCA" w16cid:durableId="25A2D192"/>
  <w16cid:commentId w16cid:paraId="58255F40" w16cid:durableId="25A2C8F8"/>
  <w16cid:commentId w16cid:paraId="1A7C6CE6" w16cid:durableId="25A2D209"/>
  <w16cid:commentId w16cid:paraId="2CC4118A" w16cid:durableId="25A2C8F9"/>
  <w16cid:commentId w16cid:paraId="66D4363B" w16cid:durableId="25A2C8FA"/>
  <w16cid:commentId w16cid:paraId="763167CF" w16cid:durableId="25A2C8FB"/>
  <w16cid:commentId w16cid:paraId="606867C8" w16cid:durableId="25A2C8FC"/>
  <w16cid:commentId w16cid:paraId="754F2939" w16cid:durableId="25A2D8E0"/>
  <w16cid:commentId w16cid:paraId="4DA4DE4B" w16cid:durableId="25A2C8FD"/>
  <w16cid:commentId w16cid:paraId="184AF6BF" w16cid:durableId="25A2DADA"/>
  <w16cid:commentId w16cid:paraId="48F0C46E" w16cid:durableId="25A2C8FE"/>
  <w16cid:commentId w16cid:paraId="027E3504" w16cid:durableId="25A2DAEC"/>
  <w16cid:commentId w16cid:paraId="7AF2D0E6" w16cid:durableId="25A2C8FF"/>
  <w16cid:commentId w16cid:paraId="5044F9D2" w16cid:durableId="25A2C900"/>
  <w16cid:commentId w16cid:paraId="4759CE67" w16cid:durableId="25A2C901"/>
  <w16cid:commentId w16cid:paraId="5B501691" w16cid:durableId="25A2C902"/>
  <w16cid:commentId w16cid:paraId="2A7E931E" w16cid:durableId="25A2C903"/>
  <w16cid:commentId w16cid:paraId="6C9BCB21" w16cid:durableId="25A2DB50"/>
  <w16cid:commentId w16cid:paraId="54DEA297" w16cid:durableId="25A2C904"/>
  <w16cid:commentId w16cid:paraId="7C1059A3" w16cid:durableId="25A2C905"/>
  <w16cid:commentId w16cid:paraId="1572EDDF" w16cid:durableId="25A2DB5B"/>
  <w16cid:commentId w16cid:paraId="6623C36A" w16cid:durableId="25A2C906"/>
  <w16cid:commentId w16cid:paraId="5074985F" w16cid:durableId="25A2C907"/>
  <w16cid:commentId w16cid:paraId="2406559F" w16cid:durableId="25A2C908"/>
  <w16cid:commentId w16cid:paraId="220F77D3" w16cid:durableId="25A2C909"/>
  <w16cid:commentId w16cid:paraId="250D99D7" w16cid:durableId="25A2DBD9"/>
  <w16cid:commentId w16cid:paraId="197CA50D" w16cid:durableId="25A2DCA6"/>
  <w16cid:commentId w16cid:paraId="4674A2EF" w16cid:durableId="25A2C90A"/>
  <w16cid:commentId w16cid:paraId="3DBAB07F" w16cid:durableId="25A2DCCF"/>
  <w16cid:commentId w16cid:paraId="520D1FDE" w16cid:durableId="25A2DE82"/>
  <w16cid:commentId w16cid:paraId="039B7708" w16cid:durableId="25A2C90B"/>
  <w16cid:commentId w16cid:paraId="635826BE" w16cid:durableId="25A2E0E2"/>
  <w16cid:commentId w16cid:paraId="7772076F" w16cid:durableId="25A2E151"/>
  <w16cid:commentId w16cid:paraId="34E1774F" w16cid:durableId="25A2C90C"/>
  <w16cid:commentId w16cid:paraId="4DBD4DBD" w16cid:durableId="25A2E187"/>
  <w16cid:commentId w16cid:paraId="5C1E6CB7" w16cid:durableId="25A2C90D"/>
  <w16cid:commentId w16cid:paraId="613038B5" w16cid:durableId="25A2E1B5"/>
  <w16cid:commentId w16cid:paraId="163D870B" w16cid:durableId="25A2C90E"/>
  <w16cid:commentId w16cid:paraId="51726D50" w16cid:durableId="25A2C9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1F28" w:rsidRDefault="005C1F28">
      <w:pPr>
        <w:spacing w:after="0" w:line="240" w:lineRule="auto"/>
      </w:pPr>
      <w:r>
        <w:separator/>
      </w:r>
    </w:p>
  </w:endnote>
  <w:endnote w:type="continuationSeparator" w:id="0">
    <w:p w:rsidR="005C1F28" w:rsidRDefault="005C1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1F28" w:rsidRDefault="005C1F28">
      <w:pPr>
        <w:spacing w:after="0" w:line="240" w:lineRule="auto"/>
      </w:pPr>
      <w:r>
        <w:separator/>
      </w:r>
    </w:p>
  </w:footnote>
  <w:footnote w:type="continuationSeparator" w:id="0">
    <w:p w:rsidR="005C1F28" w:rsidRDefault="005C1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BF205C"/>
    <w:multiLevelType w:val="hybridMultilevel"/>
    <w:tmpl w:val="1FB00D62"/>
    <w:lvl w:ilvl="0" w:tplc="47AC0E7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133C0"/>
    <w:multiLevelType w:val="hybridMultilevel"/>
    <w:tmpl w:val="9C40B516"/>
    <w:lvl w:ilvl="0" w:tplc="BEEE55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3760C"/>
    <w:multiLevelType w:val="hybridMultilevel"/>
    <w:tmpl w:val="CFF22ED8"/>
    <w:lvl w:ilvl="0" w:tplc="EB689C0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D6652B"/>
    <w:multiLevelType w:val="hybridMultilevel"/>
    <w:tmpl w:val="0DFE05CA"/>
    <w:lvl w:ilvl="0" w:tplc="BDECA3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D148B"/>
    <w:multiLevelType w:val="hybridMultilevel"/>
    <w:tmpl w:val="5B6488B2"/>
    <w:lvl w:ilvl="0" w:tplc="22D6C44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93799A"/>
    <w:multiLevelType w:val="hybridMultilevel"/>
    <w:tmpl w:val="E300180A"/>
    <w:lvl w:ilvl="0" w:tplc="8BACF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927066"/>
    <w:multiLevelType w:val="hybridMultilevel"/>
    <w:tmpl w:val="E9C26DA0"/>
    <w:lvl w:ilvl="0" w:tplc="C602AFB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CF71A1"/>
    <w:multiLevelType w:val="hybridMultilevel"/>
    <w:tmpl w:val="77741312"/>
    <w:lvl w:ilvl="0" w:tplc="5D40C8C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B30BA"/>
    <w:multiLevelType w:val="hybridMultilevel"/>
    <w:tmpl w:val="689A4698"/>
    <w:lvl w:ilvl="0" w:tplc="68BEC47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4304B9"/>
    <w:multiLevelType w:val="hybridMultilevel"/>
    <w:tmpl w:val="2EF02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11"/>
  </w:num>
  <w:num w:numId="5">
    <w:abstractNumId w:val="20"/>
  </w:num>
  <w:num w:numId="6">
    <w:abstractNumId w:val="0"/>
  </w:num>
  <w:num w:numId="7">
    <w:abstractNumId w:val="15"/>
  </w:num>
  <w:num w:numId="8">
    <w:abstractNumId w:val="7"/>
  </w:num>
  <w:num w:numId="9">
    <w:abstractNumId w:val="16"/>
  </w:num>
  <w:num w:numId="10">
    <w:abstractNumId w:val="3"/>
  </w:num>
  <w:num w:numId="11">
    <w:abstractNumId w:val="19"/>
  </w:num>
  <w:num w:numId="12">
    <w:abstractNumId w:val="18"/>
  </w:num>
  <w:num w:numId="13">
    <w:abstractNumId w:val="5"/>
  </w:num>
  <w:num w:numId="14">
    <w:abstractNumId w:val="9"/>
  </w:num>
  <w:num w:numId="15">
    <w:abstractNumId w:val="8"/>
  </w:num>
  <w:num w:numId="16">
    <w:abstractNumId w:val="10"/>
  </w:num>
  <w:num w:numId="17">
    <w:abstractNumId w:val="6"/>
  </w:num>
  <w:num w:numId="18">
    <w:abstractNumId w:val="12"/>
  </w:num>
  <w:num w:numId="19">
    <w:abstractNumId w:val="1"/>
  </w:num>
  <w:num w:numId="20">
    <w:abstractNumId w:val="1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1&lt;/item&gt;&lt;item&gt;59&lt;/item&gt;&lt;item&gt;196&lt;/item&gt;&lt;item&gt;386&lt;/item&gt;&lt;item&gt;462&lt;/item&gt;&lt;item&gt;483&lt;/item&gt;&lt;item&gt;543&lt;/item&gt;&lt;item&gt;548&lt;/item&gt;&lt;item&gt;549&lt;/item&gt;&lt;item&gt;611&lt;/item&gt;&lt;item&gt;613&lt;/item&gt;&lt;item&gt;619&lt;/item&gt;&lt;item&gt;621&lt;/item&gt;&lt;item&gt;626&lt;/item&gt;&lt;item&gt;641&lt;/item&gt;&lt;item&gt;642&lt;/item&gt;&lt;item&gt;680&lt;/item&gt;&lt;item&gt;703&lt;/item&gt;&lt;item&gt;704&lt;/item&gt;&lt;item&gt;709&lt;/item&gt;&lt;item&gt;710&lt;/item&gt;&lt;item&gt;711&lt;/item&gt;&lt;item&gt;712&lt;/item&gt;&lt;item&gt;713&lt;/item&gt;&lt;item&gt;716&lt;/item&gt;&lt;item&gt;718&lt;/item&gt;&lt;item&gt;730&lt;/item&gt;&lt;item&gt;731&lt;/item&gt;&lt;item&gt;732&lt;/item&gt;&lt;item&gt;738&lt;/item&gt;&lt;item&gt;739&lt;/item&gt;&lt;item&gt;740&lt;/item&gt;&lt;/record-ids&gt;&lt;/item&gt;&lt;/Libraries&gt;"/>
  </w:docVars>
  <w:rsids>
    <w:rsidRoot w:val="00AD6E4D"/>
    <w:rsid w:val="005C1F28"/>
    <w:rsid w:val="007D649E"/>
    <w:rsid w:val="00AD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le12">
    <w:name w:val="Table12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BCD5F-65D3-4DA2-AC71-FA4E6D399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160</Words>
  <Characters>12318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4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Rajeshwari A.</cp:lastModifiedBy>
  <cp:revision>5</cp:revision>
  <dcterms:created xsi:type="dcterms:W3CDTF">2022-04-25T07:49:00Z</dcterms:created>
  <dcterms:modified xsi:type="dcterms:W3CDTF">2022-08-24T05:52:00Z</dcterms:modified>
</cp:coreProperties>
</file>